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Overview of genotype distribution comparisons between HAD cases and controls with AIDS diagnosis before or after 1991.</w:t>
      </w:r>
    </w:p>
    <w:tbl>
      <w:tblPr>
        <w:tblW w:w="85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2467"/>
        <w:gridCol w:w="2412"/>
        <w:gridCol w:w="2412"/>
      </w:tblGrid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lymorphism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DS diagnosis ≤ 1990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DS diagnosis &gt; 1990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p 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p 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O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4 isoform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CL3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rs1130371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CCR2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s1799864 (V64I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CCR5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∆</w:t>
            </w:r>
            <w:r>
              <w:rPr>
                <w:rFonts w:eastAsia="Calibri" w:cs="Times New Roman" w:ascii="Times New Roman" w:hAnsi="Times New Roman"/>
              </w:rPr>
              <w:t>32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>0.04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i/>
              </w:rPr>
              <w:t>DYRK1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s12483205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>0.009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CP-1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rs1024611 (-2518 A&gt;G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OAP1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rs1046099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i/>
              </w:rPr>
              <w:t>PDE8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rs12909130 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  <w:i/>
              </w:rPr>
              <w:t xml:space="preserve">PREP1 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rs2839619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>0.008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POCK3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rs17519417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i/>
              </w:rPr>
              <w:t>TNF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rs1800629 </w:t>
            </w:r>
            <w:r>
              <w:rPr>
                <w:rFonts w:cs="Times New Roman" w:ascii="Times New Roman" w:hAnsi="Times New Roman"/>
              </w:rPr>
              <w:t>(-308 G&gt;A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BR7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rs2905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D, HIV-1-associated dementi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Fisher’s exact test</w:t>
      </w:r>
    </w:p>
    <w:sectPr>
      <w:type w:val="nextPage"/>
      <w:pgSz w:w="12240" w:h="15840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 (Founder Extended);Arial Unicode MS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20:33:00Z</dcterms:created>
  <dc:creator>acvannuenen</dc:creator>
  <dc:description/>
  <cp:keywords/>
  <dc:language>en-US</dc:language>
  <cp:lastModifiedBy>Seb</cp:lastModifiedBy>
  <dcterms:modified xsi:type="dcterms:W3CDTF">2012-01-02T20:36:00Z</dcterms:modified>
  <cp:revision>3</cp:revision>
  <dc:subject/>
  <dc:title>Table S1</dc:title>
</cp:coreProperties>
</file>